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5C866" w14:textId="3DE0F053" w:rsidR="00553051" w:rsidRPr="007C3D10" w:rsidRDefault="00000000">
      <w:pPr>
        <w:widowControl w:val="0"/>
        <w:spacing w:beforeLines="0" w:before="0" w:afterLines="0" w:after="0" w:line="240" w:lineRule="auto"/>
        <w:ind w:firstLineChars="0" w:firstLine="0"/>
        <w:jc w:val="left"/>
        <w:rPr>
          <w:b/>
          <w:bCs/>
          <w:szCs w:val="24"/>
        </w:rPr>
      </w:pPr>
      <w:r>
        <w:rPr>
          <w:b/>
          <w:bCs/>
          <w:szCs w:val="24"/>
        </w:rPr>
        <w:t>Multimedia A</w:t>
      </w:r>
      <w:r w:rsidR="008D454E">
        <w:rPr>
          <w:b/>
          <w:bCs/>
          <w:szCs w:val="24"/>
        </w:rPr>
        <w:t>p</w:t>
      </w:r>
      <w:r>
        <w:rPr>
          <w:b/>
          <w:bCs/>
          <w:szCs w:val="24"/>
        </w:rPr>
        <w:t>pendix 3</w:t>
      </w:r>
    </w:p>
    <w:p w14:paraId="4E35CCEB" w14:textId="77777777" w:rsidR="00553051" w:rsidRDefault="007C3D10">
      <w:pPr>
        <w:widowControl w:val="0"/>
        <w:spacing w:beforeLines="0" w:before="0" w:afterLines="0" w:after="0" w:line="240" w:lineRule="auto"/>
        <w:ind w:firstLineChars="0" w:firstLine="0"/>
        <w:jc w:val="left"/>
      </w:pPr>
      <w:r>
        <w:rPr>
          <w:noProof/>
        </w:rPr>
        <w:drawing>
          <wp:inline distT="0" distB="0" distL="0" distR="0" wp14:anchorId="702416B8" wp14:editId="33888F8D">
            <wp:extent cx="5270500" cy="3327400"/>
            <wp:effectExtent l="0" t="0" r="0" b="0"/>
            <wp:docPr id="8208638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863863" name="图片 82086386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32160" w14:textId="77777777" w:rsidR="00553051" w:rsidRDefault="00000000">
      <w:pPr>
        <w:widowControl w:val="0"/>
        <w:spacing w:beforeLines="0" w:before="0" w:afterLines="0" w:after="0" w:line="240" w:lineRule="auto"/>
        <w:ind w:firstLineChars="0" w:firstLine="0"/>
        <w:jc w:val="left"/>
        <w:rPr>
          <w:b/>
          <w:bCs/>
        </w:rPr>
      </w:pPr>
      <w:r>
        <w:rPr>
          <w:b/>
          <w:bCs/>
        </w:rPr>
        <w:t>Funnel plot for daily step count</w:t>
      </w:r>
      <w:r>
        <w:rPr>
          <w:rFonts w:hint="eastAsia"/>
          <w:b/>
          <w:bCs/>
        </w:rPr>
        <w:t xml:space="preserve"> between wearable activity tracker-based interventions and usual care.</w:t>
      </w:r>
    </w:p>
    <w:sectPr w:rsidR="005530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DC9BA" w14:textId="77777777" w:rsidR="000D414E" w:rsidRDefault="000D414E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2B500953" w14:textId="77777777" w:rsidR="000D414E" w:rsidRDefault="000D414E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94ADCA" w14:textId="77777777" w:rsidR="00553051" w:rsidRDefault="00553051">
    <w:pPr>
      <w:pStyle w:val="Footer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3FE35" w14:textId="77777777" w:rsidR="00553051" w:rsidRDefault="00553051">
    <w:pPr>
      <w:pStyle w:val="Footer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F32AC7" w14:textId="77777777" w:rsidR="00553051" w:rsidRDefault="00553051">
    <w:pPr>
      <w:pStyle w:val="Footer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B4E15" w14:textId="77777777" w:rsidR="000D414E" w:rsidRDefault="000D414E">
      <w:pPr>
        <w:spacing w:before="120" w:after="120"/>
        <w:ind w:firstLine="480"/>
      </w:pPr>
      <w:r>
        <w:separator/>
      </w:r>
    </w:p>
  </w:footnote>
  <w:footnote w:type="continuationSeparator" w:id="0">
    <w:p w14:paraId="02DDAB1C" w14:textId="77777777" w:rsidR="000D414E" w:rsidRDefault="000D414E">
      <w:pPr>
        <w:spacing w:before="120" w:after="12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42D87" w14:textId="77777777" w:rsidR="00553051" w:rsidRDefault="00553051">
    <w:pPr>
      <w:pStyle w:val="Header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060A0" w14:textId="77777777" w:rsidR="00553051" w:rsidRDefault="00553051">
    <w:pPr>
      <w:pStyle w:val="Header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B8CD60" w14:textId="77777777" w:rsidR="00553051" w:rsidRDefault="00553051">
    <w:pPr>
      <w:pStyle w:val="Header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3DC"/>
    <w:rsid w:val="DBE30360"/>
    <w:rsid w:val="FE9D8817"/>
    <w:rsid w:val="000A5316"/>
    <w:rsid w:val="000D414E"/>
    <w:rsid w:val="001358B0"/>
    <w:rsid w:val="00167F18"/>
    <w:rsid w:val="001C1017"/>
    <w:rsid w:val="00222A6C"/>
    <w:rsid w:val="00224CFD"/>
    <w:rsid w:val="002D415E"/>
    <w:rsid w:val="0030000B"/>
    <w:rsid w:val="003F01F3"/>
    <w:rsid w:val="00407273"/>
    <w:rsid w:val="0044148B"/>
    <w:rsid w:val="00486BEE"/>
    <w:rsid w:val="004C20C8"/>
    <w:rsid w:val="005433DC"/>
    <w:rsid w:val="00553051"/>
    <w:rsid w:val="00556530"/>
    <w:rsid w:val="00574F0D"/>
    <w:rsid w:val="005F3209"/>
    <w:rsid w:val="00681FF7"/>
    <w:rsid w:val="0068675D"/>
    <w:rsid w:val="006960E5"/>
    <w:rsid w:val="006A5E52"/>
    <w:rsid w:val="006B0B09"/>
    <w:rsid w:val="006C483D"/>
    <w:rsid w:val="0078574A"/>
    <w:rsid w:val="007C3D10"/>
    <w:rsid w:val="007F60C1"/>
    <w:rsid w:val="008D0DE3"/>
    <w:rsid w:val="008D454E"/>
    <w:rsid w:val="008E3357"/>
    <w:rsid w:val="008F09F0"/>
    <w:rsid w:val="009171B7"/>
    <w:rsid w:val="00920DBE"/>
    <w:rsid w:val="00925596"/>
    <w:rsid w:val="00936EBA"/>
    <w:rsid w:val="00972245"/>
    <w:rsid w:val="009B11E9"/>
    <w:rsid w:val="00A2501C"/>
    <w:rsid w:val="00B00EC7"/>
    <w:rsid w:val="00B4507B"/>
    <w:rsid w:val="00B5208C"/>
    <w:rsid w:val="00B945B7"/>
    <w:rsid w:val="00BA781D"/>
    <w:rsid w:val="00C23EC8"/>
    <w:rsid w:val="00C47973"/>
    <w:rsid w:val="00D37A12"/>
    <w:rsid w:val="00DB46A4"/>
    <w:rsid w:val="00DE1B46"/>
    <w:rsid w:val="00F3674E"/>
    <w:rsid w:val="00F71CB9"/>
    <w:rsid w:val="00F8636D"/>
    <w:rsid w:val="00F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F6C88"/>
  <w15:docId w15:val="{0930DAF3-9CFA-D048-BA7B-910DE33A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Lines="50" w:before="50" w:afterLines="50" w:after="5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 li</dc:creator>
  <cp:lastModifiedBy>Monisha Swaminathan</cp:lastModifiedBy>
  <cp:revision>48</cp:revision>
  <dcterms:created xsi:type="dcterms:W3CDTF">2024-03-18T03:45:00Z</dcterms:created>
  <dcterms:modified xsi:type="dcterms:W3CDTF">2025-04-0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790712A06C96F57421AE8C67D597AA77_42</vt:lpwstr>
  </property>
</Properties>
</file>